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29C6" w14:textId="39F2A17A" w:rsidR="00DE656B" w:rsidRDefault="00DE656B" w:rsidP="00DE656B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E15203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. </w:t>
      </w:r>
      <w:r w:rsidRPr="00DE656B">
        <w:rPr>
          <w:rFonts w:ascii="Times New Roman" w:hAnsi="Times New Roman" w:cs="Times New Roman"/>
          <w:b/>
          <w:bCs/>
        </w:rPr>
        <w:t>Estimated number of children aged 2-12 years old in Quebec whose first language is English and French in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799"/>
        <w:gridCol w:w="2799"/>
      </w:tblGrid>
      <w:tr w:rsidR="00DE656B" w14:paraId="7071D68D" w14:textId="77777777" w:rsidTr="00DF5622">
        <w:tc>
          <w:tcPr>
            <w:tcW w:w="2158" w:type="dxa"/>
          </w:tcPr>
          <w:p w14:paraId="24993B0B" w14:textId="77777777" w:rsidR="00DE656B" w:rsidRDefault="00DE656B" w:rsidP="00DF562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9" w:type="dxa"/>
          </w:tcPr>
          <w:p w14:paraId="257ACB9F" w14:textId="77777777" w:rsidR="00DE656B" w:rsidRDefault="00DE656B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rst language </w:t>
            </w:r>
          </w:p>
          <w:p w14:paraId="72E25632" w14:textId="77777777" w:rsidR="00DE656B" w:rsidRDefault="00DE656B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children aged 2-11</w:t>
            </w:r>
          </w:p>
        </w:tc>
        <w:tc>
          <w:tcPr>
            <w:tcW w:w="2799" w:type="dxa"/>
            <w:vAlign w:val="center"/>
          </w:tcPr>
          <w:p w14:paraId="7011A848" w14:textId="77777777" w:rsidR="00DE656B" w:rsidRDefault="00DE656B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</w:tr>
      <w:tr w:rsidR="00DE656B" w14:paraId="3725E691" w14:textId="77777777" w:rsidTr="00DF5622">
        <w:tc>
          <w:tcPr>
            <w:tcW w:w="2158" w:type="dxa"/>
          </w:tcPr>
          <w:p w14:paraId="5A40DDED" w14:textId="77777777" w:rsidR="00DE656B" w:rsidRDefault="00DE656B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nch</w:t>
            </w:r>
          </w:p>
        </w:tc>
        <w:tc>
          <w:tcPr>
            <w:tcW w:w="2799" w:type="dxa"/>
          </w:tcPr>
          <w:p w14:paraId="058EACEF" w14:textId="77777777" w:rsidR="00DE656B" w:rsidRPr="00953180" w:rsidRDefault="00DE656B" w:rsidP="00DF5622">
            <w:pPr>
              <w:jc w:val="center"/>
              <w:rPr>
                <w:rFonts w:ascii="Times New Roman" w:hAnsi="Times New Roman" w:cs="Times New Roman"/>
              </w:rPr>
            </w:pPr>
            <w:r w:rsidRPr="00953180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2799" w:type="dxa"/>
          </w:tcPr>
          <w:p w14:paraId="4D8D0C83" w14:textId="77777777" w:rsidR="00DE656B" w:rsidRPr="00953180" w:rsidRDefault="00DE656B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180">
              <w:rPr>
                <w:rFonts w:ascii="Times New Roman" w:hAnsi="Times New Roman" w:cs="Times New Roman"/>
                <w:color w:val="000000"/>
              </w:rPr>
              <w:t>888,596</w:t>
            </w:r>
          </w:p>
        </w:tc>
      </w:tr>
      <w:tr w:rsidR="00DE656B" w14:paraId="0F906231" w14:textId="77777777" w:rsidTr="00DF5622">
        <w:tc>
          <w:tcPr>
            <w:tcW w:w="2158" w:type="dxa"/>
          </w:tcPr>
          <w:p w14:paraId="440B0E82" w14:textId="77777777" w:rsidR="00DE656B" w:rsidRDefault="00DE656B" w:rsidP="00DF56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glish</w:t>
            </w:r>
          </w:p>
        </w:tc>
        <w:tc>
          <w:tcPr>
            <w:tcW w:w="2799" w:type="dxa"/>
          </w:tcPr>
          <w:p w14:paraId="77387627" w14:textId="187DAA95" w:rsidR="00DE656B" w:rsidRPr="00953180" w:rsidRDefault="00DE656B" w:rsidP="00DF5622">
            <w:pPr>
              <w:jc w:val="center"/>
              <w:rPr>
                <w:rFonts w:ascii="Times New Roman" w:hAnsi="Times New Roman" w:cs="Times New Roman"/>
              </w:rPr>
            </w:pPr>
            <w:r w:rsidRPr="00953180">
              <w:rPr>
                <w:rFonts w:ascii="Times New Roman" w:hAnsi="Times New Roman" w:cs="Times New Roman"/>
              </w:rPr>
              <w:t>14.</w:t>
            </w:r>
            <w:r w:rsidR="00351F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9" w:type="dxa"/>
          </w:tcPr>
          <w:p w14:paraId="4C19A9B5" w14:textId="77777777" w:rsidR="00DE656B" w:rsidRPr="00953180" w:rsidRDefault="00DE656B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180">
              <w:rPr>
                <w:rFonts w:ascii="Times New Roman" w:hAnsi="Times New Roman" w:cs="Times New Roman"/>
                <w:color w:val="000000"/>
              </w:rPr>
              <w:t>142,054</w:t>
            </w:r>
          </w:p>
        </w:tc>
      </w:tr>
    </w:tbl>
    <w:p w14:paraId="3113B8AF" w14:textId="77777777" w:rsidR="00DE656B" w:rsidRDefault="00DE656B" w:rsidP="00DE65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 w:rsidRPr="00953180">
        <w:rPr>
          <w:rFonts w:ascii="Times New Roman" w:hAnsi="Times New Roman" w:cs="Times New Roman"/>
        </w:rPr>
        <w:t>Estimated by multiplying the estimated number of children in Quebec in 2019 by the percentage of children who speak English and French as a first official language</w:t>
      </w:r>
    </w:p>
    <w:p w14:paraId="48D6B934" w14:textId="77777777" w:rsidR="007627D6" w:rsidRDefault="00000000"/>
    <w:sectPr w:rsidR="007627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56B"/>
    <w:rsid w:val="00115A4A"/>
    <w:rsid w:val="001712D1"/>
    <w:rsid w:val="00351F7D"/>
    <w:rsid w:val="003F05CA"/>
    <w:rsid w:val="00421EDA"/>
    <w:rsid w:val="00777E95"/>
    <w:rsid w:val="008B13E1"/>
    <w:rsid w:val="008C50A0"/>
    <w:rsid w:val="00901C0B"/>
    <w:rsid w:val="009F5488"/>
    <w:rsid w:val="00C520F9"/>
    <w:rsid w:val="00D975B4"/>
    <w:rsid w:val="00DE656B"/>
    <w:rsid w:val="00E15203"/>
    <w:rsid w:val="00E16F45"/>
    <w:rsid w:val="00EC5449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9A13A"/>
  <w15:chartTrackingRefBased/>
  <w15:docId w15:val="{AEE6A342-78E6-4E22-A389-B76B418F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3</cp:revision>
  <dcterms:created xsi:type="dcterms:W3CDTF">2022-06-23T23:34:00Z</dcterms:created>
  <dcterms:modified xsi:type="dcterms:W3CDTF">2022-11-25T16:58:00Z</dcterms:modified>
</cp:coreProperties>
</file>